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32" w:type="pct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6811"/>
        <w:gridCol w:w="2831"/>
        <w:gridCol w:w="1018"/>
        <w:gridCol w:w="682"/>
        <w:gridCol w:w="1417"/>
      </w:tblGrid>
      <w:tr w:rsidR="00AE407F" w:rsidRPr="0092310A" w14:paraId="34A9E236" w14:textId="77777777" w:rsidTr="00AE407F">
        <w:trPr>
          <w:trHeight w:val="263"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1522A" w14:textId="48471DE8" w:rsidR="00AE407F" w:rsidRPr="0092310A" w:rsidRDefault="00AE407F" w:rsidP="0092310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07F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E407F">
              <w:rPr>
                <w:rFonts w:ascii="Times New Roman" w:hAnsi="Times New Roman" w:cs="Times New Roman"/>
              </w:rPr>
              <w:t>T</w:t>
            </w:r>
            <w:r w:rsidRPr="00AE407F">
              <w:rPr>
                <w:rFonts w:ascii="Times New Roman" w:hAnsi="Times New Roman" w:cs="Times New Roman" w:hint="eastAsia"/>
              </w:rPr>
              <w:t>he</w:t>
            </w:r>
            <w:r w:rsidRPr="00AE407F">
              <w:rPr>
                <w:rFonts w:ascii="Times New Roman" w:hAnsi="Times New Roman" w:cs="Times New Roman"/>
              </w:rPr>
              <w:t xml:space="preserve"> 100 </w:t>
            </w:r>
            <w:r w:rsidRPr="00AE407F">
              <w:rPr>
                <w:rFonts w:ascii="Times New Roman" w:hAnsi="Times New Roman" w:cs="Times New Roman" w:hint="eastAsia"/>
              </w:rPr>
              <w:t>most-cited</w:t>
            </w:r>
            <w:r w:rsidRPr="00AE407F">
              <w:rPr>
                <w:rFonts w:ascii="Times New Roman" w:hAnsi="Times New Roman" w:cs="Times New Roman"/>
              </w:rPr>
              <w:t xml:space="preserve"> </w:t>
            </w:r>
            <w:r w:rsidRPr="00AE407F">
              <w:rPr>
                <w:rFonts w:ascii="Times New Roman" w:hAnsi="Times New Roman" w:cs="Times New Roman" w:hint="eastAsia"/>
              </w:rPr>
              <w:t>articles</w:t>
            </w:r>
            <w:r w:rsidRPr="00AE407F">
              <w:rPr>
                <w:rFonts w:ascii="Times New Roman" w:hAnsi="Times New Roman" w:cs="Times New Roman"/>
              </w:rPr>
              <w:t xml:space="preserve"> </w:t>
            </w:r>
            <w:r w:rsidRPr="00AE407F">
              <w:rPr>
                <w:rFonts w:ascii="Times New Roman" w:hAnsi="Times New Roman" w:cs="Times New Roman" w:hint="eastAsia"/>
              </w:rPr>
              <w:t>in</w:t>
            </w:r>
            <w:r w:rsidRPr="00AE407F">
              <w:rPr>
                <w:rFonts w:ascii="Times New Roman" w:hAnsi="Times New Roman" w:cs="Times New Roman"/>
              </w:rPr>
              <w:t xml:space="preserve"> </w:t>
            </w:r>
            <w:r w:rsidRPr="00AE407F">
              <w:rPr>
                <w:rFonts w:ascii="Times New Roman" w:hAnsi="Times New Roman" w:cs="Times New Roman" w:hint="eastAsia"/>
              </w:rPr>
              <w:t>the</w:t>
            </w:r>
            <w:r w:rsidRPr="00AE407F">
              <w:rPr>
                <w:rFonts w:ascii="Times New Roman" w:hAnsi="Times New Roman" w:cs="Times New Roman"/>
              </w:rPr>
              <w:t xml:space="preserve"> </w:t>
            </w:r>
            <w:r w:rsidRPr="00AE407F">
              <w:rPr>
                <w:rFonts w:ascii="Times New Roman" w:hAnsi="Times New Roman" w:cs="Times New Roman" w:hint="eastAsia"/>
              </w:rPr>
              <w:t>field</w:t>
            </w:r>
            <w:r w:rsidRPr="00AE407F">
              <w:rPr>
                <w:rFonts w:ascii="Times New Roman" w:hAnsi="Times New Roman" w:cs="Times New Roman"/>
              </w:rPr>
              <w:t xml:space="preserve"> </w:t>
            </w:r>
            <w:r w:rsidRPr="00AE407F">
              <w:rPr>
                <w:rFonts w:ascii="Times New Roman" w:hAnsi="Times New Roman" w:cs="Times New Roman" w:hint="eastAsia"/>
              </w:rPr>
              <w:t>of</w:t>
            </w:r>
            <w:r w:rsidRPr="00AE407F">
              <w:rPr>
                <w:rFonts w:ascii="Times New Roman" w:hAnsi="Times New Roman" w:cs="Times New Roman"/>
              </w:rPr>
              <w:t xml:space="preserve"> </w:t>
            </w:r>
            <w:r w:rsidRPr="00AE407F">
              <w:rPr>
                <w:rFonts w:ascii="Times New Roman" w:hAnsi="Times New Roman" w:cs="Times New Roman"/>
              </w:rPr>
              <w:t>delirium</w:t>
            </w:r>
          </w:p>
        </w:tc>
      </w:tr>
      <w:tr w:rsidR="0092310A" w:rsidRPr="0092310A" w14:paraId="4DA0017A" w14:textId="77777777" w:rsidTr="00AE407F">
        <w:trPr>
          <w:trHeight w:val="263"/>
          <w:jc w:val="center"/>
        </w:trPr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BE3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nk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BD31" w14:textId="32E0412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DFE3" w14:textId="2642EDA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itle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CE33" w14:textId="64AA69EA" w:rsidR="0092310A" w:rsidRPr="00553C55" w:rsidRDefault="002F41AB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Journa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8EFF" w14:textId="185A0CD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imes Cited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AE6C" w14:textId="7E2F238D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2D13" w14:textId="3A649C3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  <w:b/>
                <w:bCs/>
              </w:rPr>
              <w:t>citation/year</w:t>
            </w:r>
          </w:p>
        </w:tc>
      </w:tr>
      <w:tr w:rsidR="0092310A" w:rsidRPr="00553C55" w14:paraId="7563AB4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B6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008" w14:textId="0A4B404E" w:rsidR="0092310A" w:rsidRPr="00553C55" w:rsidRDefault="002F41AB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</w:t>
            </w:r>
            <w:r w:rsidR="0092310A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SK</w:t>
            </w:r>
          </w:p>
        </w:tc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A88" w14:textId="3DF0E89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arifying confusion - the confusion assessment method - a new method for detection of delirium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542" w14:textId="0BE39F78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nals of Internal Medicin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8B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9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B6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C386" w14:textId="5E01D6E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96.59</w:t>
            </w:r>
          </w:p>
        </w:tc>
      </w:tr>
      <w:tr w:rsidR="0092310A" w:rsidRPr="00553C55" w14:paraId="78D0DD3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E4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0D9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rr, 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83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inical Practice Guidelines for the Management of Pain, Agitation, and Delirium in Adult Patients in the Intensive Care Uni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021" w14:textId="0DADA0C3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C2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13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038" w14:textId="51DED41C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3.11</w:t>
            </w:r>
          </w:p>
        </w:tc>
      </w:tr>
      <w:tr w:rsidR="0092310A" w:rsidRPr="00553C55" w14:paraId="35B8102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419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A60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y, E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3B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as a predictor of mortality in mechanically ventilated patients in the intensive care uni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59C3" w14:textId="181EBAEC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65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66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70E" w14:textId="6F650A6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97.11</w:t>
            </w:r>
          </w:p>
        </w:tc>
      </w:tr>
      <w:tr w:rsidR="0092310A" w:rsidRPr="00553C55" w14:paraId="3C72D57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3A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5CF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y, E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60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mechanically ventilated patients - Validity and reliability of the Confusion Assessment Method for the intensive care unit (CAM-ICU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1F8F" w14:textId="078831F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B6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57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BF20" w14:textId="3F73B3B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80.19</w:t>
            </w:r>
          </w:p>
        </w:tc>
      </w:tr>
      <w:tr w:rsidR="0092310A" w:rsidRPr="00553C55" w14:paraId="28F0B335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6F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DC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03D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multicomponent intervention to prevent delirium in hospitalized older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E91" w14:textId="74A14DB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62A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78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F2D" w14:textId="21D6EE9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71.52</w:t>
            </w:r>
          </w:p>
        </w:tc>
      </w:tr>
      <w:tr w:rsidR="0092310A" w:rsidRPr="00553C55" w14:paraId="70CE452E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44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A7D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93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elderly peop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55F" w14:textId="6DE1D05C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nce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107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F1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1FB" w14:textId="11E1D1A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84.63</w:t>
            </w:r>
          </w:p>
        </w:tc>
      </w:tr>
      <w:tr w:rsidR="0092310A" w:rsidRPr="00553C55" w14:paraId="3373D781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E3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8C9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y, E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E0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aluation of delirium in critically ill patients: Validation of the Confusion Assessment Method for the Intensive Care Unit (CAM-ICU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42FD" w14:textId="78172D0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79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E3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166" w14:textId="7378EE2C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8.52</w:t>
            </w:r>
          </w:p>
        </w:tc>
      </w:tr>
      <w:tr w:rsidR="0092310A" w:rsidRPr="00553C55" w14:paraId="3C413B0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345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4E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C7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concepts - Delirium in older person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233" w14:textId="0E85FF93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348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662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EA66" w14:textId="5B0114E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72.44</w:t>
            </w:r>
          </w:p>
        </w:tc>
      </w:tr>
      <w:tr w:rsidR="0092310A" w:rsidRPr="00553C55" w14:paraId="783BF586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0D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B2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lox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BA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elirium in Elderly Patients and the Risk of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discharge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ortality, Institutionalization, and Dementia </w:t>
            </w:r>
            <w:proofErr w:type="gram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gram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5EEA" w14:textId="0DB5C44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5F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3D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BC56" w14:textId="4469B26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84.50</w:t>
            </w:r>
          </w:p>
        </w:tc>
      </w:tr>
      <w:tr w:rsidR="0092310A" w:rsidRPr="00553C55" w14:paraId="6DB4C68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150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655" w14:textId="0F6BDA2A" w:rsidR="0092310A" w:rsidRPr="00553C55" w:rsidRDefault="00B33B01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hony</w:t>
            </w:r>
            <w:r w:rsidR="0092310A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C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713" w14:textId="4AE959A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mits of the mini-mental state as a screening-test for dementia and delirium among hospital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8D5" w14:textId="0397322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ychologic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4D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E5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422" w14:textId="3B456FD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43</w:t>
            </w:r>
          </w:p>
        </w:tc>
      </w:tr>
      <w:tr w:rsidR="0092310A" w:rsidRPr="00553C55" w14:paraId="5BEA922F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28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734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180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cipitating factors for delirium in hospitalized elderly persons - Predictive model and interrelationship with baseline vulnerabilit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978" w14:textId="7155468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BA4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42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091" w14:textId="3856A45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2.23</w:t>
            </w:r>
          </w:p>
        </w:tc>
      </w:tr>
      <w:tr w:rsidR="0092310A" w:rsidRPr="00553C55" w14:paraId="74B0B34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0A7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91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cantonio, E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C5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ucing delirium after hip fracture: A randomized tri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0C9" w14:textId="65600D6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294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5C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1B65" w14:textId="4F739F4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6.38</w:t>
            </w:r>
          </w:p>
        </w:tc>
      </w:tr>
      <w:tr w:rsidR="0092310A" w:rsidRPr="00553C55" w14:paraId="23D3EC5E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BF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E3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rgeron, N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B34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nsive Care Delirium Screening Checklist: evaluation of a new screening too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11A" w14:textId="3754C8B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ntensive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B92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28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75E1" w14:textId="48841C4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6.24</w:t>
            </w:r>
          </w:p>
        </w:tc>
      </w:tr>
      <w:tr w:rsidR="0092310A" w:rsidRPr="00553C55" w14:paraId="17D6146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8B6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2D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dharipande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11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razepam is an independent risk factor for transitioning to delirium in intensive care unit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756" w14:textId="3A0CF723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esthesiolog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9E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E0C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C7B" w14:textId="5E78E48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44.81</w:t>
            </w:r>
          </w:p>
        </w:tc>
      </w:tr>
      <w:tr w:rsidR="0092310A" w:rsidRPr="00553C55" w14:paraId="39CC0D4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BEF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8E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rard, TD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D3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as a predictor of long-term cognitive impairment in survivors of critical illnes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454" w14:textId="1C34DF6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A1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A1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EE6" w14:textId="55A3D00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7.67</w:t>
            </w:r>
          </w:p>
        </w:tc>
      </w:tr>
      <w:tr w:rsidR="0092310A" w:rsidRPr="00553C55" w14:paraId="6EFFF9B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3B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480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ddiqi, N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38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currence and outcome of delirium in medical in-patients: a systematic literature review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153" w14:textId="0B317EE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e and Agein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96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3D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A5F" w14:textId="3E6B84FD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41.69</w:t>
            </w:r>
          </w:p>
        </w:tc>
      </w:tr>
      <w:tr w:rsidR="0092310A" w:rsidRPr="00553C55" w14:paraId="15FDE7D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85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45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y, E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438" w14:textId="3D72520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mpact of delirium in the intensive care unit on hospital length of st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782" w14:textId="14AF413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ntensive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5B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65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3D2" w14:textId="65178AA9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0.76</w:t>
            </w:r>
          </w:p>
        </w:tc>
      </w:tr>
      <w:tr w:rsidR="0092310A" w:rsidRPr="00553C55" w14:paraId="3655755E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3B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4BD4" w14:textId="243B2FC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cis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E46" w14:textId="0BEAE2A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prospective-study of delirium in hospitalized elderl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722" w14:textId="2C376B5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EB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EB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8281" w14:textId="5C1E9E8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9.84</w:t>
            </w:r>
          </w:p>
        </w:tc>
      </w:tr>
      <w:tr w:rsidR="0092310A" w:rsidRPr="00553C55" w14:paraId="6AE89AD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D3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DB8" w14:textId="0719AC7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cantonio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E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D963" w14:textId="219ACFE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clinical-prediction rule for delirium after elective noncardiac surger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317" w14:textId="14A1687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5D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86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93D0" w14:textId="1F53C02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75</w:t>
            </w:r>
          </w:p>
        </w:tc>
      </w:tr>
      <w:tr w:rsidR="0092310A" w:rsidRPr="00553C55" w14:paraId="4AA9752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ACF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08E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czynski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S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592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nitive Trajectories after Postoperative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287" w14:textId="52D58BD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88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819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498" w14:textId="542D078B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9.70</w:t>
            </w:r>
          </w:p>
        </w:tc>
      </w:tr>
      <w:tr w:rsidR="0092310A" w:rsidRPr="00553C55" w14:paraId="5526DD7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F2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465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zepacz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T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8F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of the Delirium Rating Scale-revised-98: Comparison with the Delirium Rating Scale and the Cognitive Test for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40A" w14:textId="59EBF01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Neuropsychiatry and Clinical Neuroscienc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1CC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16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403" w14:textId="034AF9F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8.14</w:t>
            </w:r>
          </w:p>
        </w:tc>
      </w:tr>
      <w:tr w:rsidR="0092310A" w:rsidRPr="00553C55" w14:paraId="31BD2BE6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A21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6C6" w14:textId="2FDC7A5D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uy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6EC" w14:textId="4C47FC6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predictive model for delirium in hospitalized elderly medical patients based on admission characteristic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0006" w14:textId="2338C8CF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nal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86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007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AD6" w14:textId="0487B12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9.90</w:t>
            </w:r>
          </w:p>
        </w:tc>
      </w:tr>
      <w:tr w:rsidR="0092310A" w:rsidRPr="00553C55" w14:paraId="54D7EE8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D5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49A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imet, S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7A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idence, risk factors and consequences of ICU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D43" w14:textId="7BACB25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ntensive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F75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CBC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5E3C" w14:textId="6F08216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8.33</w:t>
            </w:r>
          </w:p>
        </w:tc>
      </w:tr>
      <w:tr w:rsidR="0092310A" w:rsidRPr="00553C55" w14:paraId="2B08B98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820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7AF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slie, DL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EE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ne-year health care costs associated with delirium in the elderly popul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51B" w14:textId="44338BE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E2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ADA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8E3" w14:textId="62F2278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8.50</w:t>
            </w:r>
          </w:p>
        </w:tc>
      </w:tr>
      <w:tr w:rsidR="0092310A" w:rsidRPr="00553C55" w14:paraId="59570A85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A6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B1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brandt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EB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F3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sts associated with delirium in mechanically ventilated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7DA" w14:textId="59E1E3CA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E8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9E9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C32" w14:textId="683A41C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9.56</w:t>
            </w:r>
          </w:p>
        </w:tc>
      </w:tr>
      <w:tr w:rsidR="0092310A" w:rsidRPr="00553C55" w14:paraId="0ACCF92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80C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B2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eitbart, 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944" w14:textId="6E76E98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memorial delirium assessment sca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2B9D" w14:textId="132D69A5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Pain and Symptom Manageme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89D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4A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AEBB" w14:textId="3AAB7EF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00</w:t>
            </w:r>
          </w:p>
        </w:tc>
      </w:tr>
      <w:tr w:rsidR="0092310A" w:rsidRPr="00553C55" w14:paraId="3A6D07A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100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D11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vlin, J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B1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inical Practice Guidelines for the Prevention and Management of Pain, Agitation/Sedation, Delirium, Immobility, and Sleep Disruption in Adult Patients in the ICU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4043" w14:textId="59257269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DC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DF6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8E8" w14:textId="3D7EB199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0.75</w:t>
            </w:r>
          </w:p>
        </w:tc>
      </w:tr>
      <w:tr w:rsidR="0092310A" w:rsidRPr="00553C55" w14:paraId="6DFDB06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599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04B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vlin, J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FA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ecutive Summary: Clinical Practice Guidelines for the Prevention and Management of Pain, Agitation/Sedation, Delirium, Immobility, and Sleep Disruption in Adult Patients in the ICU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FD3" w14:textId="43269B8F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27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31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486" w14:textId="2847B3D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26.50</w:t>
            </w:r>
          </w:p>
        </w:tc>
      </w:tr>
      <w:tr w:rsidR="0092310A" w:rsidRPr="00553C55" w14:paraId="4339D1D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ED9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538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9A4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es delirium contribute to poor hospital outcomes? A three-site epidemiologic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5BB" w14:textId="479C23B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General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1A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794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427" w14:textId="40AF5C7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0.54</w:t>
            </w:r>
          </w:p>
        </w:tc>
      </w:tr>
      <w:tr w:rsidR="0092310A" w:rsidRPr="00553C55" w14:paraId="41747F5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E3A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49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E4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rses' recognition of delirium and its symptoms - Comparison of nurse and researcher rating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B7AB" w14:textId="6E4AC38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5C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85E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908" w14:textId="7640ACA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.86</w:t>
            </w:r>
          </w:p>
        </w:tc>
      </w:tr>
      <w:tr w:rsidR="0092310A" w:rsidRPr="00553C55" w14:paraId="1F68AB73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FDE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DB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sani, MA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A7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s of Delirium Are Associated with 1-Year Mortality in an Older Intensive Care Unit Popul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2FDC" w14:textId="747708DD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CDE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7F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29B9" w14:textId="6F84583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5.62</w:t>
            </w:r>
          </w:p>
        </w:tc>
      </w:tr>
      <w:tr w:rsidR="0092310A" w:rsidRPr="00553C55" w14:paraId="6E18FA9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D6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B2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wlor, PG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8D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currence, causes, and outcome of delirium in patients with advanced cancer - A prospective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3E7" w14:textId="7BC8FAE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182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BF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95F" w14:textId="5A38460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0.95</w:t>
            </w:r>
          </w:p>
        </w:tc>
      </w:tr>
      <w:tr w:rsidR="0092310A" w:rsidRPr="00553C55" w14:paraId="7BB6C1B1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EA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5A2" w14:textId="375E935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zepacz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T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255" w14:textId="639C579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symptom rating-scale for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4F7C" w14:textId="0023E6B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ychiatry Researc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27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08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A09" w14:textId="43E2D03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.35</w:t>
            </w:r>
          </w:p>
        </w:tc>
      </w:tr>
      <w:tr w:rsidR="0092310A" w:rsidRPr="00553C55" w14:paraId="5C162FB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AF1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E9A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ng, TG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6F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elderly adults: diagnosis, prevention and treatme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855" w14:textId="799C6715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ature Reviews Neurolog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0A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D9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ACCF" w14:textId="7A84C0F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4.54</w:t>
            </w:r>
          </w:p>
        </w:tc>
      </w:tr>
      <w:tr w:rsidR="0092310A" w:rsidRPr="00553C55" w14:paraId="0F8C3A56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B0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4E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cantonio, E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BD9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s independently associated with poor functional recovery after hip frac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6495" w14:textId="2BF7185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2F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DB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7D0" w14:textId="3E3DD95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0.27</w:t>
            </w:r>
          </w:p>
        </w:tc>
      </w:tr>
      <w:tr w:rsidR="0092310A" w:rsidRPr="00553C55" w14:paraId="55345096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AB9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79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Cusker, 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53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predicts 12-month mortalit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2EE7" w14:textId="51C39DB4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5C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81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C76" w14:textId="364A09A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80</w:t>
            </w:r>
          </w:p>
        </w:tc>
      </w:tr>
      <w:tr w:rsidR="0092310A" w:rsidRPr="00553C55" w14:paraId="3DF1B8B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C8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F000" w14:textId="34D457C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ell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H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FFB" w14:textId="403FE31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 experimental study of the etiology of rum fits and delirium tremen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042C" w14:textId="22F6EE4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Quarterly Journal of Studies </w:t>
            </w:r>
            <w:proofErr w:type="gramStart"/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n</w:t>
            </w:r>
            <w:proofErr w:type="gramEnd"/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Alcoho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156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47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AE9" w14:textId="7C0FD31D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6.49</w:t>
            </w:r>
          </w:p>
        </w:tc>
      </w:tr>
      <w:tr w:rsidR="0092310A" w:rsidRPr="00553C55" w14:paraId="49E5F351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80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49A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rison, RS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B8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onship between pain and opioid analgesics on the development of delirium following hip frac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084" w14:textId="1DB1BB29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s of Gerontology Series A-Biological Sciences and Medical Scienc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6C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93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0C2" w14:textId="06C5727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.53</w:t>
            </w:r>
          </w:p>
        </w:tc>
      </w:tr>
      <w:tr w:rsidR="0092310A" w:rsidRPr="00553C55" w14:paraId="15BD07C4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96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51E8" w14:textId="1FF57DE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koff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SE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F6F" w14:textId="6B8D2FF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- the occurrence and persistence of symptoms among elderly hospitalized-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0A1C" w14:textId="474CE58A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CB9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E7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653" w14:textId="35A514D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.67</w:t>
            </w:r>
          </w:p>
        </w:tc>
      </w:tr>
      <w:tr w:rsidR="0092310A" w:rsidRPr="00553C55" w14:paraId="790BC318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963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AD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kich, N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736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velopment and psychometric evaluation of the pediatric anesthesia emergence delirium sca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BB9" w14:textId="3C2EEAAD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esthesiolog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47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BEC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B11" w14:textId="1254FAAC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.17</w:t>
            </w:r>
          </w:p>
        </w:tc>
      </w:tr>
      <w:tr w:rsidR="0092310A" w:rsidRPr="00553C55" w14:paraId="63A5870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CB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A39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luh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IF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A50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come of delirium in critically ill patients: systematic review and meta-analysi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130" w14:textId="315D81E4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mj</w:t>
            </w:r>
            <w:proofErr w:type="spellEnd"/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British Medical Jour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D1C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D1A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886" w14:textId="552F90C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6.86</w:t>
            </w:r>
          </w:p>
        </w:tc>
      </w:tr>
      <w:tr w:rsidR="0092310A" w:rsidRPr="00553C55" w14:paraId="6D19A3E3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18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CC4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bois, M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0C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an intensive care unit: a study of risk factor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975" w14:textId="76B4844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ntensive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D3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C6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434" w14:textId="1DAB532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8.81</w:t>
            </w:r>
          </w:p>
        </w:tc>
      </w:tr>
      <w:tr w:rsidR="0092310A" w:rsidRPr="00553C55" w14:paraId="6005B87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53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7A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lisvaart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K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DC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loperidol prophylaxis for elderly hip-surgery patients at risk for delirium: A randomized placebo-controlled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B00" w14:textId="37BFFD7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15A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A6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A48" w14:textId="63C872B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.65</w:t>
            </w:r>
          </w:p>
        </w:tc>
      </w:tr>
      <w:tr w:rsidR="0092310A" w:rsidRPr="00553C55" w14:paraId="42B3A151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DC4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C2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ck, DM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1B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superimposed on dementia: A systematic review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25A5" w14:textId="4A09187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51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E90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CB0" w14:textId="50D3233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8.90</w:t>
            </w:r>
          </w:p>
        </w:tc>
      </w:tr>
      <w:tr w:rsidR="0092310A" w:rsidRPr="00553C55" w14:paraId="4313470F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10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C448" w14:textId="0BD881F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uy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DFB7" w14:textId="3C9059D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dilemma of delirium - clinical and research controversies regarding diagnosis and evaluation of delirium in hospitalized elderly medical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461" w14:textId="0AF5BC0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B7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CD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E18" w14:textId="7184B5C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.50</w:t>
            </w:r>
          </w:p>
        </w:tc>
      </w:tr>
      <w:tr w:rsidR="0092310A" w:rsidRPr="00553C55" w14:paraId="21FD832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A3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25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eitbart, 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A5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double-blind trial of haloperidol, chlorpromazine, and lorazepam in the treatment of delirium in hospitalized AIDS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110" w14:textId="41FE87DF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Psychiatr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AF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99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83A" w14:textId="240DC43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4.46</w:t>
            </w:r>
          </w:p>
        </w:tc>
      </w:tr>
      <w:tr w:rsidR="0092310A" w:rsidRPr="00553C55" w14:paraId="3BE395B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31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C4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erson, JF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E9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and its motoric subtypes: A study of 614 critically ill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D7C2" w14:textId="257689F5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176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42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048" w14:textId="70CCD04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3.19</w:t>
            </w:r>
          </w:p>
        </w:tc>
      </w:tr>
      <w:tr w:rsidR="0092310A" w:rsidRPr="00553C55" w14:paraId="1ACC787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38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74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n, MTV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5A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S-guided Anesthesia Decreases Postoperative Delirium and Cognitive Declin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F9CF" w14:textId="7FC270B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Neurosurgical Anesthesiolog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94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99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331" w14:textId="61EEDBD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40.78</w:t>
            </w:r>
          </w:p>
        </w:tc>
      </w:tr>
      <w:tr w:rsidR="0092310A" w:rsidRPr="00553C55" w14:paraId="3D723CA5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64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052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dharipande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3CF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valence and risk factors for development of delirium in surgical and trauma intensive care unit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46A" w14:textId="4A986DEF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rauma-Injury Infection and Critical Ca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1E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319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DD0" w14:textId="24BD7D5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6.21</w:t>
            </w:r>
          </w:p>
        </w:tc>
      </w:tr>
      <w:tr w:rsidR="0092310A" w:rsidRPr="00553C55" w14:paraId="748FD1A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55B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EA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omason, JW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FB8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nsive care unit delirium is an independent predictor of longer hospital stay: a prospective analysis of 261 non-ventilated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F56" w14:textId="275B32B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BB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4E1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84B" w14:textId="3E2765C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41</w:t>
            </w:r>
          </w:p>
        </w:tc>
      </w:tr>
      <w:tr w:rsidR="0092310A" w:rsidRPr="00553C55" w14:paraId="4A34FE45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50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2D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coa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46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uropean Society of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esthesiology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vidence-based and consensus-based guideline on postoperative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58A7" w14:textId="2A2CA40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European Journal of </w:t>
            </w:r>
            <w:proofErr w:type="spellStart"/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aesthesiology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FF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FCA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640" w14:textId="0D51AAC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71.00</w:t>
            </w:r>
          </w:p>
        </w:tc>
      </w:tr>
      <w:tr w:rsidR="0092310A" w:rsidRPr="00553C55" w14:paraId="498B0654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7FA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BD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hieh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T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0EA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ffectiveness of Multicomponent Nonpharmacological Delirium Interventions </w:t>
            </w:r>
            <w:proofErr w:type="gram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gram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208" w14:textId="2F5ADE59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48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1F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1240" w14:textId="3763AA3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0.57</w:t>
            </w:r>
          </w:p>
        </w:tc>
      </w:tr>
      <w:tr w:rsidR="0092310A" w:rsidRPr="00553C55" w14:paraId="3CC9071E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FA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889" w14:textId="2508E3A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cantonio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E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98A" w14:textId="7977CBA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relationship of postoperative delirium with psychoactive medication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EB3" w14:textId="5C1E6F4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4D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92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660" w14:textId="21DBDF7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2.57</w:t>
            </w:r>
          </w:p>
        </w:tc>
      </w:tr>
      <w:tr w:rsidR="0092310A" w:rsidRPr="00553C55" w14:paraId="779804C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E65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36C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binson, TN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F7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operative Delirium in the Elderly Risk Factors and Outcom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D64" w14:textId="2C234A2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nals of Surger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CB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1B2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B1B" w14:textId="77788A4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7.00</w:t>
            </w:r>
          </w:p>
        </w:tc>
      </w:tr>
      <w:tr w:rsidR="0092310A" w:rsidRPr="00553C55" w14:paraId="4582071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1CF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15C2" w14:textId="0C93481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owski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Z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5C8A" w14:textId="55D263F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the elderly patie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24A" w14:textId="1E76321F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522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79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009B" w14:textId="2B191CC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0.52</w:t>
            </w:r>
          </w:p>
        </w:tc>
      </w:tr>
      <w:tr w:rsidR="0092310A" w:rsidRPr="00553C55" w14:paraId="1C2D6456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DF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73BC" w14:textId="03A2083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B33B01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r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D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CD0F" w14:textId="212D9DB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sk-factors for delirium in hospitalized elderl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984" w14:textId="666D7A2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4F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FC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7E0" w14:textId="15466D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1.37</w:t>
            </w:r>
          </w:p>
        </w:tc>
      </w:tr>
      <w:tr w:rsidR="0092310A" w:rsidRPr="00553C55" w14:paraId="6BA3199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9B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0F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vlin, J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E1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ficacy and safety of quetiapine in critically ill patients with delirium: A prospective, multicenter, randomized, double-blind, placebo-controlled pilot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4524" w14:textId="1634F48A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CE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309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88BA" w14:textId="02AFB46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7.83</w:t>
            </w:r>
          </w:p>
        </w:tc>
      </w:tr>
      <w:tr w:rsidR="0092310A" w:rsidRPr="00553C55" w14:paraId="05B4052F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84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8D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eitbart, W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562" w14:textId="7D4A66E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lirium experience: Delirium recall and delirium-related distress in hospitalized patients with cancer, their spouses/caregivers, and their nurs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9C7" w14:textId="450C4439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ychosomatic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FC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B9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47B" w14:textId="1E65E2D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6.60</w:t>
            </w:r>
          </w:p>
        </w:tc>
      </w:tr>
      <w:tr w:rsidR="0092310A" w:rsidRPr="00553C55" w14:paraId="11D7506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F0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C6C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Nicoll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L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65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the intensive care unit: Occurrence and clinical course in older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016" w14:textId="5940C1D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45D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663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8B4" w14:textId="338E882C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7.11</w:t>
            </w:r>
          </w:p>
        </w:tc>
      </w:tr>
      <w:tr w:rsidR="0092310A" w:rsidRPr="00553C55" w14:paraId="4CFE53A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DA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6D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X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4B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exmedetomidine for prevention of delirium in elderly patients after non-cardiac surgery: a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domised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double-blind, placebo-controlled tri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EFF" w14:textId="5558662D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nce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1A2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718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04E3" w14:textId="0116E80B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3.83</w:t>
            </w:r>
          </w:p>
        </w:tc>
      </w:tr>
      <w:tr w:rsidR="0092310A" w:rsidRPr="00553C55" w14:paraId="3AFF58F1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09A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42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in, ZN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AC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operative anxiety and emergence delirium and postoperative maladaptive behavior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0706" w14:textId="20289A19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esthesia and Analges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F4A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286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551" w14:textId="6E39A05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7.83</w:t>
            </w:r>
          </w:p>
        </w:tc>
      </w:tr>
      <w:tr w:rsidR="0092310A" w:rsidRPr="00553C55" w14:paraId="2E82014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A6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C53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n Gool, WA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52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ic infection and delirium: when cytokines and acetylcholine collid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0F86" w14:textId="33BB6F42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nce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36E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74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667" w14:textId="3A6930B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6.67</w:t>
            </w:r>
          </w:p>
        </w:tc>
      </w:tr>
      <w:tr w:rsidR="0092310A" w:rsidRPr="00553C55" w14:paraId="4FB5F1B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9F5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70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, SM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B0F" w14:textId="05AB395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mpact of delirium on the survival of mechanically ventilated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507" w14:textId="23509B0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26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78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79C" w14:textId="57452B4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7.78</w:t>
            </w:r>
          </w:p>
        </w:tc>
      </w:tr>
      <w:tr w:rsidR="0092310A" w:rsidRPr="00553C55" w14:paraId="535B1CF2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666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49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ie, M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9A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risk factors in elderly hospitalized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A3B" w14:textId="3EE3273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General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94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A7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F022" w14:textId="7F39BC3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.29</w:t>
            </w:r>
          </w:p>
        </w:tc>
      </w:tr>
      <w:tr w:rsidR="0092310A" w:rsidRPr="00553C55" w14:paraId="2DF8F5C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C8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9E0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Keeffe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S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05D" w14:textId="03E5EC7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gnostic significance of delirium in older hospital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0BDE" w14:textId="64CF1045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A43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1C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4C54" w14:textId="43A9522C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2.56</w:t>
            </w:r>
          </w:p>
        </w:tc>
      </w:tr>
      <w:tr w:rsidR="0092310A" w:rsidRPr="00553C55" w14:paraId="6A31D60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7A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E3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udreau, JD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458" w14:textId="5DF0BE79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ast, systematic, and continuous delirium assessment in hospitalized patients: </w:t>
            </w: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ursing Delirium Screening Sca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7EC" w14:textId="045208D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Pain and Symptom Manageme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EA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40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FA29" w14:textId="23BFFC5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8.18</w:t>
            </w:r>
          </w:p>
        </w:tc>
      </w:tr>
      <w:tr w:rsidR="0092310A" w:rsidRPr="00553C55" w14:paraId="65731BB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4C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9AB8" w14:textId="106A63F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466FD3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pei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DAC" w14:textId="3041F14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hospitalized older persons - outcomes and predictor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1775" w14:textId="4E6FC6FD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F7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96A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4307" w14:textId="2C79736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1.00</w:t>
            </w:r>
          </w:p>
        </w:tc>
      </w:tr>
      <w:tr w:rsidR="0092310A" w:rsidRPr="00553C55" w14:paraId="1B522218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045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5FE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lelli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G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37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lidation of the 4AT, a new instrument for rapid delirium screening: a study in 234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ised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lder peop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D07" w14:textId="71A39D82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e and Agein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17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9F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C38" w14:textId="6FB64E3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7.88</w:t>
            </w:r>
          </w:p>
        </w:tc>
      </w:tr>
      <w:tr w:rsidR="0092310A" w:rsidRPr="00553C55" w14:paraId="37E1573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ACB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29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rard, TD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F09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the intensive care uni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CC37" w14:textId="55DD3D04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64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04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2B0" w14:textId="723DBBF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43</w:t>
            </w:r>
          </w:p>
        </w:tc>
      </w:tr>
      <w:tr w:rsidR="0092310A" w:rsidRPr="00553C55" w14:paraId="028D03A2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0B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517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cantonio, E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046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Hospitalized Older Adul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F2D" w14:textId="127181E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5CB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AB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6EDE" w14:textId="118B31C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9.20</w:t>
            </w:r>
          </w:p>
        </w:tc>
      </w:tr>
      <w:tr w:rsidR="0092310A" w:rsidRPr="00553C55" w14:paraId="43B2B0DA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0E2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A9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ckwood, 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E37F" w14:textId="5B575A9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sk of dementia and death after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61E5" w14:textId="6B389392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e and Agein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F3E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46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B50D" w14:textId="766BD3EC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2.87</w:t>
            </w:r>
          </w:p>
        </w:tc>
      </w:tr>
      <w:tr w:rsidR="0092310A" w:rsidRPr="00553C55" w14:paraId="3A3D8C8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21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D57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vis, DH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EE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s a strong risk factor for dementia in the oldest-old: a population-based cohort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100E" w14:textId="574FE6F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ra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40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0F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80F" w14:textId="2B3FA58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9.40</w:t>
            </w:r>
          </w:p>
        </w:tc>
      </w:tr>
      <w:tr w:rsidR="0092310A" w:rsidRPr="00553C55" w14:paraId="1030E74E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96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3E4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Cusker, 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69E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older medical inpatients and subsequent cognitive and functional status: a prospective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8E7" w14:textId="18DDE6D3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nadian Medical Association Jour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D6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F68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4DB" w14:textId="6745D6B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.95</w:t>
            </w:r>
          </w:p>
        </w:tc>
      </w:tr>
      <w:tr w:rsidR="0092310A" w:rsidRPr="00553C55" w14:paraId="43B2EE0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47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51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donado, J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E947" w14:textId="1AEB83C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uropathogenesis of Delirium: Review of Current Etiologic </w:t>
            </w: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ies and Common Pathway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9AE" w14:textId="687F318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Geriatric Psychiatr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9A8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051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556" w14:textId="2F73447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2.33</w:t>
            </w:r>
          </w:p>
        </w:tc>
      </w:tr>
      <w:tr w:rsidR="0092310A" w:rsidRPr="00553C55" w14:paraId="07A4137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564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F1A8" w14:textId="0066EBAB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466FD3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owski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Z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A48" w14:textId="33C88A4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ient cognitive disorders (delirium, acute </w:t>
            </w:r>
            <w:proofErr w:type="spellStart"/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fusional</w:t>
            </w:r>
            <w:proofErr w:type="spellEnd"/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tates) in the elderl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43D" w14:textId="3AAF087E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Psychiatr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D0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118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7520" w14:textId="13A5431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7.44</w:t>
            </w:r>
          </w:p>
        </w:tc>
      </w:tr>
      <w:tr w:rsidR="0092310A" w:rsidRPr="00553C55" w14:paraId="7EE9FD4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55C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B1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nch, EP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06C" w14:textId="75C260A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mpact of postoperative pain on the development of postoperative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E721" w14:textId="436DF79D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esthesia and Analges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2A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BB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C45" w14:textId="6E20C9F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2.04</w:t>
            </w:r>
          </w:p>
        </w:tc>
      </w:tr>
      <w:tr w:rsidR="0092310A" w:rsidRPr="00553C55" w14:paraId="21BBD40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14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89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ehabi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Y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DD1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duration and mortality in lightly sedated, mechanically ventilated intensive care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EB6" w14:textId="238BA5DD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A3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77A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BA9" w14:textId="7792352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4.00</w:t>
            </w:r>
          </w:p>
        </w:tc>
      </w:tr>
      <w:tr w:rsidR="0092310A" w:rsidRPr="00553C55" w14:paraId="7B95E62D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DE0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89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tke, FM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DD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nitoring depth of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esthesia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a randomized trial decreases the rate of postoperative delirium but not postoperative cognitive dysfunc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E0F" w14:textId="6D332D3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British Journal of </w:t>
            </w:r>
            <w:proofErr w:type="spellStart"/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aesthesi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CA2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B26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92C" w14:textId="2C631A4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1.89</w:t>
            </w:r>
          </w:p>
        </w:tc>
      </w:tr>
      <w:tr w:rsidR="0092310A" w:rsidRPr="00553C55" w14:paraId="0EDCDE6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CA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A6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dolph, JL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FA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rivation and Validation of a Preoperative Prediction Rule for Delirium After Cardiac Surger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143" w14:textId="2212F0A8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ircul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EB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342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40F5" w14:textId="66183771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92</w:t>
            </w:r>
          </w:p>
        </w:tc>
      </w:tr>
      <w:tr w:rsidR="0092310A" w:rsidRPr="00553C55" w14:paraId="79E9F235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43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8E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DC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chart-based method for identification of delirium: Validation compared with interviewer ratings using the confusion assessment metho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EBDB" w14:textId="21855864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5F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11D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701" w14:textId="790311CD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6.71</w:t>
            </w:r>
          </w:p>
        </w:tc>
      </w:tr>
      <w:tr w:rsidR="0092310A" w:rsidRPr="00553C55" w14:paraId="699CDC4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B1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9FA" w14:textId="47CF5ED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466FD3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r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B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B06" w14:textId="7844721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operative delirium - a review of 80 primary data-collection studi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FA6" w14:textId="36048C93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C7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957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570" w14:textId="69F5562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0.52</w:t>
            </w:r>
          </w:p>
        </w:tc>
      </w:tr>
      <w:tr w:rsidR="0092310A" w:rsidRPr="00553C55" w14:paraId="4052EA7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BC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32C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, L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66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of medications with anticholinergic effect predicts clinical severity of delirium symptoms in older medical in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4AC" w14:textId="5D6EE12F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chives of Internal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45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0AB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501B" w14:textId="17AEED7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3.43</w:t>
            </w:r>
          </w:p>
        </w:tc>
      </w:tr>
      <w:tr w:rsidR="0092310A" w:rsidRPr="00553C55" w14:paraId="2C9B700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663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88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e, MC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9A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dation and Delirium in the Intensive Care Uni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B51" w14:textId="0036141A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785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38A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6E1" w14:textId="76BE9769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5.13</w:t>
            </w:r>
          </w:p>
        </w:tc>
      </w:tr>
      <w:tr w:rsidR="0092310A" w:rsidRPr="00553C55" w14:paraId="0F2398F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C8E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F1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hieh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T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C6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inergic deficiency hypothesis in delirium: A synthesis of current evidenc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E09D" w14:textId="49681A40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s of Gerontology Series A-Biological Sciences and Medical Scienc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2F3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C4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4F3" w14:textId="531EDCAB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0.07</w:t>
            </w:r>
          </w:p>
        </w:tc>
      </w:tr>
      <w:tr w:rsidR="0092310A" w:rsidRPr="00553C55" w14:paraId="40237DE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2B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48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h, ES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B3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in Older Persons Advances in Diagnosis and Treatme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0A6" w14:textId="1AC1447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33F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76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E34A" w14:textId="5C33124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55.80</w:t>
            </w:r>
          </w:p>
        </w:tc>
      </w:tr>
      <w:tr w:rsidR="0092310A" w:rsidRPr="00553C55" w14:paraId="1948C76B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FA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E1A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ng, TG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02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 accelerates cognitive decline in Alzheimer diseas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C129" w14:textId="6CEB0D0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urolog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9F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82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84F" w14:textId="70A53CD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1.46</w:t>
            </w:r>
          </w:p>
        </w:tc>
      </w:tr>
      <w:tr w:rsidR="0092310A" w:rsidRPr="00553C55" w14:paraId="446729B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9B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ED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rard, TD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341" w14:textId="6998867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easibility, efficacy, and safety of antipsychotics for intensive care unit delirium: </w:t>
            </w: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IND randomized, placebo-controlled tri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EED3" w14:textId="3565C16C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7B7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4C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521" w14:textId="3930281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.75</w:t>
            </w:r>
          </w:p>
        </w:tc>
      </w:tr>
      <w:tr w:rsidR="0092310A" w:rsidRPr="00553C55" w14:paraId="4EF7770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C7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D88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sgupta, M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E9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operative risk assessment for delirium after noncardiac surgery: A systematic review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D73E" w14:textId="1508E4F2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338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25A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13DA" w14:textId="25AE0A36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7.06</w:t>
            </w:r>
          </w:p>
        </w:tc>
      </w:tr>
      <w:tr w:rsidR="0092310A" w:rsidRPr="00553C55" w14:paraId="327F4182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3E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2D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dolph, JL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D9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operative Delirium: Acute Change with Long-Term Implication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C4A" w14:textId="7BB33D72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esthesia and Analges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BD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CD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6F4" w14:textId="14123D80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4.73</w:t>
            </w:r>
          </w:p>
        </w:tc>
      </w:tr>
      <w:tr w:rsidR="0092310A" w:rsidRPr="00553C55" w14:paraId="613DC656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DD2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BE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krobik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Y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1B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anzapine vs haloperidol: treating delirium in a critical care setting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55B" w14:textId="7F641C41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ntensive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FD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10D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E786" w14:textId="707BE87A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5.11</w:t>
            </w:r>
          </w:p>
        </w:tc>
      </w:tr>
      <w:tr w:rsidR="0092310A" w:rsidRPr="00553C55" w14:paraId="7B19BFD0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B61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A34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ckson, JC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F4A" w14:textId="7134C91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ssociation between delirium and cognitive decline: A review of the empirical lit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8D1" w14:textId="23305AC8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europsychology Review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2EB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240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08EA" w14:textId="7C3B27CF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4.89</w:t>
            </w:r>
          </w:p>
        </w:tc>
      </w:tr>
      <w:tr w:rsidR="0092310A" w:rsidRPr="00553C55" w14:paraId="48447148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15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E0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aal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I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E5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Systematic Review of Risk Factors for Delirium in the ICU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1123" w14:textId="7C1827F5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83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DBE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FE2" w14:textId="4F2672FE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8.00</w:t>
            </w:r>
          </w:p>
        </w:tc>
      </w:tr>
      <w:tr w:rsidR="0092310A" w:rsidRPr="00553C55" w14:paraId="426F2B24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A92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25E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uye, SK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99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: A symptom of how hospital care is failing older persons and a window to improve quality of hospital ca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34A" w14:textId="236168C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A3E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0E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C19" w14:textId="22E1B479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1.52</w:t>
            </w:r>
          </w:p>
        </w:tc>
      </w:tr>
      <w:tr w:rsidR="0092310A" w:rsidRPr="00553C55" w14:paraId="7DAE0E3C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D8A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B1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las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C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550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fectiveness and Safety of the Awakening and Breathing Coordination, Delirium Monitoring/Management, and Early Exercise/Mobility Bund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B12" w14:textId="325CC8E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 Medici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A28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96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1492" w14:textId="5D8CE084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33.00</w:t>
            </w:r>
          </w:p>
        </w:tc>
      </w:tr>
      <w:tr w:rsidR="0092310A" w:rsidRPr="00553C55" w14:paraId="0369D71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4E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432" w14:textId="5A4979E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466FD3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owski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Z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76E" w14:textId="1154EC5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elirium (acute </w:t>
            </w:r>
            <w:proofErr w:type="spellStart"/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fusional</w:t>
            </w:r>
            <w:proofErr w:type="spellEnd"/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tates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CBEC" w14:textId="59C3BAB6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32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AE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24B" w14:textId="6501223B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7.54</w:t>
            </w:r>
          </w:p>
        </w:tc>
      </w:tr>
      <w:tr w:rsidR="0092310A" w:rsidRPr="00553C55" w14:paraId="0F6569CF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78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D1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donado, JR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AAB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xmedetomidine and the Reduction of Postoperative Delirium after Cardiac Surger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0E9E" w14:textId="5C2D70E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ychosomatic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FDCD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59E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F374" w14:textId="31697DF3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0.08</w:t>
            </w:r>
          </w:p>
        </w:tc>
      </w:tr>
      <w:tr w:rsidR="0092310A" w:rsidRPr="00553C55" w14:paraId="473D72B9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D44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7AF" w14:textId="54FC185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466FD3"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cis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J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E5F" w14:textId="2F934DE5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gnosis after hospital discharge of older medical patients with delir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EA2" w14:textId="2EB6F1A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Journal of the American Geriatrics Socie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EDC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AD6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180" w14:textId="37E6DAB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8.57</w:t>
            </w:r>
          </w:p>
        </w:tc>
      </w:tr>
      <w:tr w:rsidR="0092310A" w:rsidRPr="00553C55" w14:paraId="193739C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807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FB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n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mpaey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B</w:t>
            </w:r>
          </w:p>
        </w:tc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0A0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sk factors for delirium in intensive care patients: a prospective cohort stud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F40" w14:textId="239E0877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itical Ca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8661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425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E48" w14:textId="6B380022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9.62</w:t>
            </w:r>
          </w:p>
        </w:tc>
      </w:tr>
      <w:tr w:rsidR="0092310A" w:rsidRPr="00553C55" w14:paraId="5B61B9C7" w14:textId="77777777" w:rsidTr="00466FD3">
        <w:trPr>
          <w:trHeight w:val="255"/>
          <w:jc w:val="center"/>
        </w:trPr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4E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9C1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cantonio, ER</w:t>
            </w:r>
          </w:p>
        </w:tc>
        <w:tc>
          <w:tcPr>
            <w:tcW w:w="2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7E78" w14:textId="0BE3BA09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ssociation of intraoperative factors with the </w:t>
            </w:r>
            <w:proofErr w:type="spellStart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Pr="009231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opment</w:t>
            </w:r>
            <w:proofErr w:type="spellEnd"/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f postoperative delirium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8017" w14:textId="256B0628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erican Journal of Medicine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FEF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E4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811" w14:textId="2473F168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10.63</w:t>
            </w:r>
          </w:p>
        </w:tc>
      </w:tr>
      <w:tr w:rsidR="0092310A" w:rsidRPr="00553C55" w14:paraId="48BF0C71" w14:textId="77777777" w:rsidTr="00466FD3">
        <w:trPr>
          <w:trHeight w:val="255"/>
          <w:jc w:val="center"/>
        </w:trPr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ECD2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12D9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egg, A</w:t>
            </w:r>
          </w:p>
        </w:tc>
        <w:tc>
          <w:tcPr>
            <w:tcW w:w="2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F18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ch medications to avoid in people at risk of delirium: a systematic review</w:t>
            </w:r>
          </w:p>
        </w:tc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10E5" w14:textId="60A6BFBB" w:rsidR="0092310A" w:rsidRPr="002F41AB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F41A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ge and Ageing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1EE4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BCAA" w14:textId="77777777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3C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1345" w14:textId="32D15DFB" w:rsidR="0092310A" w:rsidRPr="00553C55" w:rsidRDefault="0092310A" w:rsidP="009231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310A">
              <w:rPr>
                <w:rFonts w:ascii="Times New Roman" w:hAnsi="Times New Roman" w:cs="Times New Roman"/>
              </w:rPr>
              <w:t>22.82</w:t>
            </w:r>
          </w:p>
        </w:tc>
      </w:tr>
    </w:tbl>
    <w:p w14:paraId="725A84DF" w14:textId="77777777" w:rsidR="00536EB5" w:rsidRPr="00553C55" w:rsidRDefault="00536EB5" w:rsidP="00553C55"/>
    <w:sectPr w:rsidR="00536EB5" w:rsidRPr="00553C55" w:rsidSect="00553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1A1D7" w14:textId="77777777" w:rsidR="004F2185" w:rsidRDefault="004F2185" w:rsidP="00334481">
      <w:r>
        <w:separator/>
      </w:r>
    </w:p>
  </w:endnote>
  <w:endnote w:type="continuationSeparator" w:id="0">
    <w:p w14:paraId="663AAB95" w14:textId="77777777" w:rsidR="004F2185" w:rsidRDefault="004F2185" w:rsidP="00334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500BA" w14:textId="77777777" w:rsidR="004F2185" w:rsidRDefault="004F2185" w:rsidP="00334481">
      <w:r>
        <w:separator/>
      </w:r>
    </w:p>
  </w:footnote>
  <w:footnote w:type="continuationSeparator" w:id="0">
    <w:p w14:paraId="1BFF4356" w14:textId="77777777" w:rsidR="004F2185" w:rsidRDefault="004F2185" w:rsidP="00334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CA"/>
    <w:rsid w:val="00125D26"/>
    <w:rsid w:val="002F41AB"/>
    <w:rsid w:val="00334481"/>
    <w:rsid w:val="00466FD3"/>
    <w:rsid w:val="004F2185"/>
    <w:rsid w:val="00536EB5"/>
    <w:rsid w:val="005379AB"/>
    <w:rsid w:val="00553C55"/>
    <w:rsid w:val="0092310A"/>
    <w:rsid w:val="00AE407F"/>
    <w:rsid w:val="00B33B01"/>
    <w:rsid w:val="00BE76CA"/>
    <w:rsid w:val="00DE34B2"/>
    <w:rsid w:val="00E8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44F5D"/>
  <w15:chartTrackingRefBased/>
  <w15:docId w15:val="{EDFAEC1E-B238-4B45-B3D8-098BE86E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E76C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E76CA"/>
    <w:rPr>
      <w:color w:val="954F72"/>
      <w:u w:val="single"/>
    </w:rPr>
  </w:style>
  <w:style w:type="paragraph" w:customStyle="1" w:styleId="msonormal0">
    <w:name w:val="msonormal"/>
    <w:basedOn w:val="a"/>
    <w:rsid w:val="00BE76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E76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E76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553C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553C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34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44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4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44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61</Words>
  <Characters>12889</Characters>
  <Application>Microsoft Office Word</Application>
  <DocSecurity>0</DocSecurity>
  <Lines>107</Lines>
  <Paragraphs>30</Paragraphs>
  <ScaleCrop>false</ScaleCrop>
  <Company/>
  <LinksUpToDate>false</LinksUpToDate>
  <CharactersWithSpaces>1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世琦</dc:creator>
  <cp:keywords/>
  <dc:description/>
  <cp:lastModifiedBy>王 世琦</cp:lastModifiedBy>
  <cp:revision>3</cp:revision>
  <dcterms:created xsi:type="dcterms:W3CDTF">2022-04-29T05:43:00Z</dcterms:created>
  <dcterms:modified xsi:type="dcterms:W3CDTF">2022-04-29T05:50:00Z</dcterms:modified>
</cp:coreProperties>
</file>